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800" w:rsidRPr="009345CD" w:rsidRDefault="008E0800" w:rsidP="008E0800">
      <w:pPr>
        <w:spacing w:after="200"/>
        <w:rPr>
          <w:sz w:val="24"/>
          <w:szCs w:val="24"/>
        </w:rPr>
      </w:pPr>
    </w:p>
    <w:p w:rsidR="008E0800" w:rsidRPr="009345CD" w:rsidRDefault="00D52FA1" w:rsidP="002E55D2">
      <w:pPr>
        <w:pStyle w:val="Heading2"/>
        <w:rPr>
          <w:color w:val="auto"/>
          <w:sz w:val="24"/>
          <w:szCs w:val="24"/>
        </w:rPr>
      </w:pPr>
      <w:bookmarkStart w:id="0" w:name="_Toc489077456"/>
      <w:r>
        <w:rPr>
          <w:color w:val="auto"/>
          <w:sz w:val="24"/>
          <w:szCs w:val="24"/>
        </w:rPr>
        <w:t>Additional file</w:t>
      </w:r>
      <w:r w:rsidR="002E55D2" w:rsidRPr="009345CD">
        <w:rPr>
          <w:color w:val="auto"/>
          <w:sz w:val="24"/>
          <w:szCs w:val="24"/>
        </w:rPr>
        <w:t xml:space="preserve"> </w:t>
      </w:r>
      <w:r w:rsidR="008E0800" w:rsidRPr="009345CD">
        <w:rPr>
          <w:color w:val="auto"/>
          <w:sz w:val="24"/>
          <w:szCs w:val="24"/>
        </w:rPr>
        <w:t>2. Criteria for risk of bias assessment</w:t>
      </w:r>
      <w:bookmarkEnd w:id="0"/>
    </w:p>
    <w:p w:rsidR="008E0800" w:rsidRPr="009345CD" w:rsidRDefault="008E0800" w:rsidP="008E0800">
      <w:pPr>
        <w:rPr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9242"/>
      </w:tblGrid>
      <w:tr w:rsidR="008E0800" w:rsidRPr="009345CD" w:rsidTr="006250E0">
        <w:tc>
          <w:tcPr>
            <w:tcW w:w="9242" w:type="dxa"/>
          </w:tcPr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as the allocation sequence adequately generated?</w:t>
            </w:r>
          </w:p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as the allocation adequately concealed?</w:t>
            </w:r>
          </w:p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ere baseline outcome measurements similar?</w:t>
            </w:r>
          </w:p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ere incomplete outcome data adequately addressed?</w:t>
            </w:r>
          </w:p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as knowledge of the allocated interventions adequately prevented during the study?</w:t>
            </w:r>
          </w:p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as the study free from selective outcome reporting?</w:t>
            </w:r>
          </w:p>
          <w:p w:rsidR="008E0800" w:rsidRPr="009345CD" w:rsidRDefault="008E0800" w:rsidP="00931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9345CD">
              <w:rPr>
                <w:sz w:val="24"/>
                <w:szCs w:val="24"/>
              </w:rPr>
              <w:t>Was the study free from other risks of bias?</w:t>
            </w:r>
          </w:p>
          <w:p w:rsidR="008E0800" w:rsidRPr="009345CD" w:rsidRDefault="008E0800" w:rsidP="00931A52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8E0800" w:rsidRPr="009345CD" w:rsidRDefault="008E0800" w:rsidP="008E0800">
      <w:pPr>
        <w:rPr>
          <w:sz w:val="24"/>
          <w:szCs w:val="24"/>
        </w:rPr>
      </w:pPr>
    </w:p>
    <w:p w:rsidR="008E0800" w:rsidRPr="009345CD" w:rsidRDefault="008E0800" w:rsidP="008E0800">
      <w:pPr>
        <w:rPr>
          <w:sz w:val="24"/>
          <w:szCs w:val="24"/>
        </w:rPr>
      </w:pPr>
    </w:p>
    <w:sectPr w:rsidR="008E0800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B13249">
          <w:fldChar w:fldCharType="begin"/>
        </w:r>
        <w:r>
          <w:instrText xml:space="preserve"> PAGE   \* MERGEFORMAT </w:instrText>
        </w:r>
        <w:r w:rsidR="00B13249">
          <w:fldChar w:fldCharType="separate"/>
        </w:r>
        <w:r w:rsidR="00B52A1B">
          <w:rPr>
            <w:noProof/>
          </w:rPr>
          <w:t>1</w:t>
        </w:r>
        <w:r w:rsidR="00B13249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453AF"/>
    <w:rsid w:val="00047E4D"/>
    <w:rsid w:val="00082181"/>
    <w:rsid w:val="00147B7B"/>
    <w:rsid w:val="00156100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A3F45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B13249"/>
    <w:rsid w:val="00B52A1B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E4D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045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3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C207A-A45C-4F31-9FEC-810F63A4F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5</cp:revision>
  <dcterms:created xsi:type="dcterms:W3CDTF">2016-07-16T09:24:00Z</dcterms:created>
  <dcterms:modified xsi:type="dcterms:W3CDTF">2017-08-10T01:21:00Z</dcterms:modified>
</cp:coreProperties>
</file>